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D9316" w14:textId="4C625E71" w:rsidR="008E63F0" w:rsidRPr="005D05C5" w:rsidRDefault="005D05C5" w:rsidP="00E53C3E">
      <w:pPr>
        <w:rPr>
          <w:rFonts w:asciiTheme="majorBidi" w:hAnsiTheme="majorBidi" w:cstheme="majorBidi"/>
        </w:rPr>
      </w:pPr>
      <w:r w:rsidRPr="005D05C5">
        <w:rPr>
          <w:rFonts w:asciiTheme="majorBidi" w:hAnsiTheme="majorBidi" w:cstheme="majorBidi"/>
        </w:rPr>
        <w:t>Table S2</w:t>
      </w:r>
    </w:p>
    <w:p w14:paraId="6ECAA6D7" w14:textId="7CB50FE5" w:rsidR="005D05C5" w:rsidRPr="005D05C5" w:rsidRDefault="005D05C5" w:rsidP="00E53C3E">
      <w:pPr>
        <w:rPr>
          <w:rFonts w:asciiTheme="majorBidi" w:hAnsiTheme="majorBidi" w:cstheme="majorBidi"/>
        </w:rPr>
      </w:pPr>
      <w:r w:rsidRPr="005D05C5">
        <w:rPr>
          <w:rFonts w:asciiTheme="majorBidi" w:hAnsiTheme="majorBidi" w:cstheme="majorBidi"/>
        </w:rPr>
        <w:t xml:space="preserve">Risk of bias assessment </w:t>
      </w:r>
    </w:p>
    <w:p w14:paraId="34B3E3B5" w14:textId="7433637A" w:rsidR="008E63F0" w:rsidRPr="005D05C5" w:rsidRDefault="008E63F0" w:rsidP="00E53C3E">
      <w:pPr>
        <w:rPr>
          <w:rFonts w:asciiTheme="majorBidi" w:hAnsiTheme="majorBidi" w:cstheme="majorBidi"/>
        </w:rPr>
      </w:pPr>
    </w:p>
    <w:tbl>
      <w:tblPr>
        <w:tblStyle w:val="TableGrid"/>
        <w:tblW w:w="12198" w:type="dxa"/>
        <w:tblInd w:w="137" w:type="dxa"/>
        <w:tblLook w:val="04A0" w:firstRow="1" w:lastRow="0" w:firstColumn="1" w:lastColumn="0" w:noHBand="0" w:noVBand="1"/>
      </w:tblPr>
      <w:tblGrid>
        <w:gridCol w:w="3458"/>
        <w:gridCol w:w="2340"/>
        <w:gridCol w:w="1980"/>
        <w:gridCol w:w="2435"/>
        <w:gridCol w:w="1985"/>
      </w:tblGrid>
      <w:tr w:rsidR="008E63F0" w:rsidRPr="005D05C5" w14:paraId="122E0CC3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4B845" w14:textId="58B0CCAC" w:rsidR="008E63F0" w:rsidRPr="005D05C5" w:rsidRDefault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A</w:t>
            </w:r>
            <w:r w:rsidR="008E63F0" w:rsidRPr="005D05C5">
              <w:rPr>
                <w:rFonts w:asciiTheme="majorBidi" w:hAnsiTheme="majorBidi" w:cstheme="majorBidi"/>
                <w:sz w:val="22"/>
              </w:rPr>
              <w:t xml:space="preserve">uthor 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E0BAF" w14:textId="7777777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selectio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2D92C" w14:textId="7777777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comparability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220FD" w14:textId="7777777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outcome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3FA3" w14:textId="7777777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 xml:space="preserve">Total </w:t>
            </w:r>
          </w:p>
        </w:tc>
      </w:tr>
      <w:tr w:rsidR="008E63F0" w:rsidRPr="005D05C5" w14:paraId="79150738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C3F54" w14:textId="4F219D4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Ritschl et al 20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2C9D" w14:textId="526A5075" w:rsidR="008E63F0" w:rsidRPr="005D05C5" w:rsidRDefault="00AA29F1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7E98" w14:textId="6689CFB8" w:rsidR="008E63F0" w:rsidRPr="005D05C5" w:rsidRDefault="00AA29F1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754DB" w14:textId="47822049" w:rsidR="008E63F0" w:rsidRPr="005D05C5" w:rsidRDefault="00747C1F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EFB8D" w14:textId="36D77F24" w:rsidR="008E63F0" w:rsidRPr="005D05C5" w:rsidRDefault="00747C1F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  <w:tr w:rsidR="008E63F0" w:rsidRPr="005D05C5" w14:paraId="4150F35B" w14:textId="77777777" w:rsidTr="005D05C5">
        <w:trPr>
          <w:trHeight w:val="371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D59F" w14:textId="460FC771" w:rsidR="008E63F0" w:rsidRPr="005D05C5" w:rsidRDefault="00241AB9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H</w:t>
            </w:r>
            <w:r w:rsidR="00FF6CE4" w:rsidRPr="005D05C5">
              <w:rPr>
                <w:rFonts w:asciiTheme="majorBidi" w:hAnsiTheme="majorBidi" w:cstheme="majorBidi"/>
                <w:sz w:val="22"/>
              </w:rPr>
              <w:t>aughey19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A0C5A" w14:textId="79C60B63" w:rsidR="008E63F0" w:rsidRPr="005D05C5" w:rsidRDefault="007C409D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8BF80" w14:textId="3DAFC283" w:rsidR="008E63F0" w:rsidRPr="005D05C5" w:rsidRDefault="007C409D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74D12" w14:textId="46E9CEBB" w:rsidR="008E63F0" w:rsidRPr="005D05C5" w:rsidRDefault="007C409D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46E87" w14:textId="74ADFAC8" w:rsidR="008E63F0" w:rsidRPr="005D05C5" w:rsidRDefault="007C409D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8E63F0" w:rsidRPr="005D05C5" w14:paraId="2D8DE7C3" w14:textId="77777777" w:rsidTr="005D05C5">
        <w:trPr>
          <w:trHeight w:val="292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77627" w14:textId="77777777" w:rsidR="008E63F0" w:rsidRPr="005D05C5" w:rsidRDefault="00E53C8F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Heller et al 1995</w:t>
            </w:r>
          </w:p>
          <w:p w14:paraId="5994BA61" w14:textId="73518CE7" w:rsidR="00F30EC4" w:rsidRPr="005D05C5" w:rsidRDefault="00F30EC4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10A7" w14:textId="464FCF86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  <w:r w:rsidR="00F24ED0"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A258" w14:textId="685E1A37" w:rsidR="008E63F0" w:rsidRPr="005D05C5" w:rsidRDefault="00F24ED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6F557" w14:textId="77777777" w:rsidR="008E63F0" w:rsidRPr="005D05C5" w:rsidRDefault="008E63F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EFAF" w14:textId="10A19BDE" w:rsidR="008E63F0" w:rsidRPr="005D05C5" w:rsidRDefault="00F24ED0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</w:t>
            </w:r>
            <w:r w:rsidR="00981FD8" w:rsidRPr="005D05C5">
              <w:rPr>
                <w:rFonts w:asciiTheme="majorBidi" w:hAnsiTheme="majorBidi" w:cstheme="majorBidi"/>
                <w:sz w:val="22"/>
                <w:highlight w:val="yellow"/>
              </w:rPr>
              <w:t>*</w:t>
            </w:r>
          </w:p>
        </w:tc>
      </w:tr>
      <w:tr w:rsidR="002F188A" w:rsidRPr="005D05C5" w14:paraId="1824F409" w14:textId="77777777" w:rsidTr="005D05C5">
        <w:trPr>
          <w:trHeight w:val="292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1A55" w14:textId="33D0147C" w:rsidR="002F188A" w:rsidRPr="005D05C5" w:rsidRDefault="002F188A" w:rsidP="002F188A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Schultz et al. 201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1EAC" w14:textId="3E20D9C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86A0" w14:textId="0D50338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6F4F" w14:textId="58D5F319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F29B" w14:textId="22DBE83D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highlight w:val="yellow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3E6C2B61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FFDA" w14:textId="0C2AEA48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Shpitzer et al, 199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42A23" w14:textId="5266E77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12F52" w14:textId="50CB1C98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135E1" w14:textId="7777777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CD174" w14:textId="7777777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56AE14B4" w14:textId="77777777" w:rsidTr="005D05C5">
        <w:trPr>
          <w:trHeight w:val="462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8F2B7" w14:textId="3FB6ABE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Takushima et al 2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4572" w14:textId="4A8E84F8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926FF" w14:textId="6F9F409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9AC6D" w14:textId="17484F69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9663" w14:textId="4C1B3C18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51B6A5F0" w14:textId="77777777" w:rsidTr="005D05C5">
        <w:trPr>
          <w:trHeight w:val="440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E004" w14:textId="69D23BD4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Chen et al 20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0C6B5" w14:textId="4AA077B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3CBA6" w14:textId="6BD4C96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85422" w14:textId="0F5FF1B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051FF" w14:textId="79630749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highlight w:val="yellow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  <w:tr w:rsidR="002F188A" w:rsidRPr="005D05C5" w14:paraId="3D25FF79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8BD3B" w14:textId="04E7B874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Wilkman et al 201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0607E" w14:textId="6DAD60B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965F" w14:textId="7045763E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70C3" w14:textId="31965B9D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AFCD" w14:textId="01C32828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536AF61F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EB2B3" w14:textId="3C26BFE6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Hanken et al 20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610F" w14:textId="185331A3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A42BC" w14:textId="4AA3EEE4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EE84F" w14:textId="277B7819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2F982" w14:textId="72371AB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</w:t>
            </w:r>
          </w:p>
        </w:tc>
      </w:tr>
      <w:tr w:rsidR="002F188A" w:rsidRPr="005D05C5" w14:paraId="7A78DC9C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2CAA" w14:textId="251906C4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Deleyiannis et al 20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306E" w14:textId="080B7CF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0A80E" w14:textId="4CB0EB6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057D" w14:textId="580333B3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B7589" w14:textId="5A065E26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1F2BF79E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18BDC" w14:textId="6D64DAB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Dowthwaite et al 20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F642C" w14:textId="0D9718B5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2992A" w14:textId="789B82C2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ACE68" w14:textId="46F184B6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1FDB" w14:textId="103A944E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  <w:tr w:rsidR="002F188A" w:rsidRPr="005D05C5" w14:paraId="526C4ED7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68348" w14:textId="7DAF6BE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Fujiki et al 201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72B30" w14:textId="081744B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09598" w14:textId="1E121E43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7DB28" w14:textId="2CC7B0A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F7FF3" w14:textId="2E58C28E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307DA71F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9D06" w14:textId="205A903E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Boyd et al 199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ABE88" w14:textId="0C12BBB6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C2898" w14:textId="3CBBD15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E2A1C" w14:textId="41891EE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344F" w14:textId="292BB1E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273AB5E9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F7CD4" w14:textId="1347CA75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lastRenderedPageBreak/>
              <w:t>Dean et al 20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8804" w14:textId="4AC8BF5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C15E" w14:textId="51193DBE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10AAB" w14:textId="696FDCC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2FB97" w14:textId="3E7C857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46E84CDC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433B" w14:textId="3652C19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van Gemert et al 201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909B3" w14:textId="172D0CD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D4A6" w14:textId="334DC47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95C2" w14:textId="38342AB0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D08D2" w14:textId="2610A48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33707FC2" w14:textId="77777777" w:rsidTr="005D05C5">
        <w:trPr>
          <w:trHeight w:val="557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0AE6" w14:textId="289AE93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Chang et al 20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F0B13" w14:textId="524F23E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927F" w14:textId="582FF921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EDA0" w14:textId="6688248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E4A6" w14:textId="465E448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</w:t>
            </w:r>
          </w:p>
        </w:tc>
      </w:tr>
      <w:tr w:rsidR="002F188A" w:rsidRPr="005D05C5" w14:paraId="3CCBB33A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A6EFD" w14:textId="2A14D3D0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Virgin et al 201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0C00A" w14:textId="1AD48C76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4418F" w14:textId="67918BC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3E397" w14:textId="762EB0BB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EED1F" w14:textId="235B111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*****</w:t>
            </w:r>
          </w:p>
        </w:tc>
      </w:tr>
      <w:tr w:rsidR="002F188A" w:rsidRPr="005D05C5" w14:paraId="3C1599FE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B7D1" w14:textId="4DBFC1F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lang w:val="en-GB"/>
              </w:rPr>
            </w:pPr>
            <w:r w:rsidRPr="005D05C5">
              <w:rPr>
                <w:rFonts w:asciiTheme="majorBidi" w:hAnsiTheme="majorBidi" w:cstheme="majorBidi"/>
                <w:sz w:val="22"/>
                <w:lang w:val="en-GB"/>
              </w:rPr>
              <w:t>Yilmaz et al 200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835D" w14:textId="739D1C0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4BFB" w14:textId="1C8100DF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4BF63" w14:textId="55BBFDD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25B0" w14:textId="1395A48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  <w:tr w:rsidR="002F188A" w:rsidRPr="005D05C5" w14:paraId="65C9F6CA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93CF" w14:textId="4C48454C" w:rsidR="002F188A" w:rsidRPr="005D05C5" w:rsidRDefault="002F188A" w:rsidP="002F188A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D05C5">
              <w:rPr>
                <w:rFonts w:asciiTheme="majorBidi" w:eastAsia="Times New Roman" w:hAnsiTheme="majorBidi" w:cstheme="majorBidi"/>
                <w:color w:val="000000"/>
                <w:sz w:val="22"/>
              </w:rPr>
              <w:t>Hanken et al. 201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92179" w14:textId="12974993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5FE6B" w14:textId="50EE42E0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1215" w14:textId="5F88673C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86D9" w14:textId="0EED5D2A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</w:t>
            </w:r>
          </w:p>
        </w:tc>
      </w:tr>
      <w:tr w:rsidR="002F188A" w:rsidRPr="005D05C5" w14:paraId="54401523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96D5" w14:textId="1F2CF274" w:rsidR="002F188A" w:rsidRPr="005D05C5" w:rsidRDefault="002F188A" w:rsidP="002F188A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 xml:space="preserve">Chen et al </w:t>
            </w:r>
            <w:r w:rsidR="005D05C5" w:rsidRPr="005D05C5">
              <w:rPr>
                <w:rFonts w:asciiTheme="majorBidi" w:hAnsiTheme="majorBidi" w:cstheme="majorBidi"/>
                <w:sz w:val="22"/>
              </w:rPr>
              <w:t>19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483D" w14:textId="6C1A5214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D245A" w14:textId="48CBC007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86284" w14:textId="4B92A2A3" w:rsidR="002F188A" w:rsidRPr="005D05C5" w:rsidRDefault="002F188A" w:rsidP="002F188A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84948" w14:textId="537615BD" w:rsidR="002F188A" w:rsidRPr="005D05C5" w:rsidRDefault="002F188A" w:rsidP="002F188A">
            <w:pPr>
              <w:rPr>
                <w:rFonts w:asciiTheme="majorBidi" w:hAnsiTheme="majorBidi" w:cstheme="majorBidi"/>
                <w:sz w:val="22"/>
                <w:highlight w:val="yellow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</w:t>
            </w:r>
          </w:p>
        </w:tc>
      </w:tr>
      <w:tr w:rsidR="005D05C5" w:rsidRPr="005D05C5" w14:paraId="3FE6E3DE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149F" w14:textId="77777777" w:rsidR="005D05C5" w:rsidRPr="005D05C5" w:rsidRDefault="005D05C5" w:rsidP="005D05C5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D05C5">
              <w:rPr>
                <w:rFonts w:asciiTheme="majorBidi" w:eastAsia="Times New Roman" w:hAnsiTheme="majorBidi" w:cstheme="majorBidi"/>
                <w:color w:val="000000"/>
                <w:sz w:val="22"/>
              </w:rPr>
              <w:t>Yu et al. 2019</w:t>
            </w:r>
          </w:p>
          <w:p w14:paraId="1DE5481F" w14:textId="77777777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9D4A" w14:textId="7797C017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D30E" w14:textId="13B125C0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FC29C" w14:textId="0E01DFBD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9D254" w14:textId="78F116D8" w:rsidR="005D05C5" w:rsidRPr="005D05C5" w:rsidRDefault="005D05C5" w:rsidP="005D05C5">
            <w:pPr>
              <w:rPr>
                <w:rFonts w:asciiTheme="majorBidi" w:hAnsiTheme="majorBidi" w:cstheme="majorBidi"/>
                <w:sz w:val="22"/>
                <w:highlight w:val="yellow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  <w:tr w:rsidR="005D05C5" w:rsidRPr="005D05C5" w14:paraId="2C6CF263" w14:textId="77777777" w:rsidTr="005D05C5">
        <w:trPr>
          <w:trHeight w:val="534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C5882" w14:textId="6E31A7F6" w:rsidR="005D05C5" w:rsidRPr="005D05C5" w:rsidRDefault="005D05C5" w:rsidP="005D05C5">
            <w:pPr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D05C5">
              <w:rPr>
                <w:rFonts w:asciiTheme="majorBidi" w:eastAsia="Times New Roman" w:hAnsiTheme="majorBidi" w:cstheme="majorBidi"/>
                <w:color w:val="000000"/>
                <w:sz w:val="22"/>
              </w:rPr>
              <w:t>Winters et al.200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C2713" w14:textId="03FB95F9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3F86B" w14:textId="65B52F92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DE5BC" w14:textId="72EEE421" w:rsidR="005D05C5" w:rsidRPr="005D05C5" w:rsidRDefault="005D05C5" w:rsidP="005D05C5">
            <w:pPr>
              <w:rPr>
                <w:rFonts w:asciiTheme="majorBidi" w:hAnsiTheme="majorBidi" w:cstheme="majorBidi"/>
                <w:sz w:val="22"/>
              </w:rPr>
            </w:pPr>
            <w:r w:rsidRPr="005D05C5">
              <w:rPr>
                <w:rFonts w:asciiTheme="majorBidi" w:hAnsiTheme="majorBidi" w:cstheme="majorBidi"/>
                <w:sz w:val="22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0DFF" w14:textId="51B2BC00" w:rsidR="005D05C5" w:rsidRPr="005D05C5" w:rsidRDefault="005D05C5" w:rsidP="005D05C5">
            <w:pPr>
              <w:rPr>
                <w:rFonts w:asciiTheme="majorBidi" w:hAnsiTheme="majorBidi" w:cstheme="majorBidi"/>
                <w:sz w:val="22"/>
                <w:highlight w:val="yellow"/>
              </w:rPr>
            </w:pPr>
            <w:r w:rsidRPr="005D05C5">
              <w:rPr>
                <w:rFonts w:asciiTheme="majorBidi" w:hAnsiTheme="majorBidi" w:cstheme="majorBidi"/>
                <w:sz w:val="22"/>
                <w:highlight w:val="yellow"/>
              </w:rPr>
              <w:t>******</w:t>
            </w:r>
          </w:p>
        </w:tc>
      </w:tr>
    </w:tbl>
    <w:p w14:paraId="477D1BA8" w14:textId="63C59E81" w:rsidR="00575F94" w:rsidRPr="005D05C5" w:rsidRDefault="00575F94" w:rsidP="00E53C3E">
      <w:pPr>
        <w:rPr>
          <w:rFonts w:asciiTheme="majorBidi" w:hAnsiTheme="majorBidi" w:cstheme="majorBidi"/>
        </w:rPr>
      </w:pPr>
    </w:p>
    <w:p w14:paraId="2F5E9E4B" w14:textId="5BEB7E82" w:rsidR="00981FD8" w:rsidRPr="005D05C5" w:rsidRDefault="00981FD8" w:rsidP="00E53C3E">
      <w:pPr>
        <w:rPr>
          <w:rFonts w:asciiTheme="majorBidi" w:hAnsiTheme="majorBidi" w:cstheme="majorBidi"/>
        </w:rPr>
      </w:pPr>
    </w:p>
    <w:p w14:paraId="74612434" w14:textId="62E9AC93" w:rsidR="00981FD8" w:rsidRPr="005D05C5" w:rsidRDefault="00981FD8" w:rsidP="00981FD8">
      <w:pPr>
        <w:rPr>
          <w:rFonts w:asciiTheme="majorBidi" w:hAnsiTheme="majorBidi" w:cstheme="majorBidi"/>
          <w:highlight w:val="yellow"/>
        </w:rPr>
      </w:pPr>
      <w:r w:rsidRPr="005D05C5">
        <w:rPr>
          <w:rStyle w:val="st"/>
          <w:rFonts w:asciiTheme="majorBidi" w:hAnsiTheme="majorBidi" w:cstheme="majorBidi"/>
          <w:highlight w:val="yellow"/>
        </w:rPr>
        <w:t xml:space="preserve">(0 to 3 </w:t>
      </w:r>
      <w:r w:rsidRPr="005D05C5">
        <w:rPr>
          <w:rStyle w:val="Emphasis"/>
          <w:rFonts w:asciiTheme="majorBidi" w:hAnsiTheme="majorBidi" w:cstheme="majorBidi"/>
          <w:highlight w:val="yellow"/>
        </w:rPr>
        <w:t>stars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to represent </w:t>
      </w:r>
      <w:r w:rsidRPr="005D05C5">
        <w:rPr>
          <w:rStyle w:val="Emphasis"/>
          <w:rFonts w:asciiTheme="majorBidi" w:hAnsiTheme="majorBidi" w:cstheme="majorBidi"/>
          <w:highlight w:val="yellow"/>
        </w:rPr>
        <w:t>high risk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of </w:t>
      </w:r>
      <w:r w:rsidRPr="005D05C5">
        <w:rPr>
          <w:rStyle w:val="Emphasis"/>
          <w:rFonts w:asciiTheme="majorBidi" w:hAnsiTheme="majorBidi" w:cstheme="majorBidi"/>
          <w:highlight w:val="yellow"/>
        </w:rPr>
        <w:t>bias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; </w:t>
      </w:r>
      <w:r w:rsidRPr="005D05C5">
        <w:rPr>
          <w:rStyle w:val="Emphasis"/>
          <w:rFonts w:asciiTheme="majorBidi" w:hAnsiTheme="majorBidi" w:cstheme="majorBidi"/>
          <w:highlight w:val="yellow"/>
        </w:rPr>
        <w:t>4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to </w:t>
      </w:r>
      <w:r w:rsidRPr="005D05C5">
        <w:rPr>
          <w:rStyle w:val="Emphasis"/>
          <w:rFonts w:asciiTheme="majorBidi" w:hAnsiTheme="majorBidi" w:cstheme="majorBidi"/>
          <w:highlight w:val="yellow"/>
        </w:rPr>
        <w:t>6 stars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, moderate </w:t>
      </w:r>
      <w:r w:rsidRPr="005D05C5">
        <w:rPr>
          <w:rStyle w:val="Emphasis"/>
          <w:rFonts w:asciiTheme="majorBidi" w:hAnsiTheme="majorBidi" w:cstheme="majorBidi"/>
          <w:highlight w:val="yellow"/>
        </w:rPr>
        <w:t>risk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of </w:t>
      </w:r>
      <w:r w:rsidRPr="005D05C5">
        <w:rPr>
          <w:rStyle w:val="Emphasis"/>
          <w:rFonts w:asciiTheme="majorBidi" w:hAnsiTheme="majorBidi" w:cstheme="majorBidi"/>
          <w:highlight w:val="yellow"/>
        </w:rPr>
        <w:t>bias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; and </w:t>
      </w:r>
      <w:r w:rsidRPr="005D05C5">
        <w:rPr>
          <w:rStyle w:val="Emphasis"/>
          <w:rFonts w:asciiTheme="majorBidi" w:hAnsiTheme="majorBidi" w:cstheme="majorBidi"/>
          <w:highlight w:val="yellow"/>
        </w:rPr>
        <w:t>7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to </w:t>
      </w:r>
      <w:r w:rsidRPr="005D05C5">
        <w:rPr>
          <w:rStyle w:val="Emphasis"/>
          <w:rFonts w:asciiTheme="majorBidi" w:hAnsiTheme="majorBidi" w:cstheme="majorBidi"/>
          <w:highlight w:val="yellow"/>
        </w:rPr>
        <w:t>9 stars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, </w:t>
      </w:r>
      <w:r w:rsidRPr="005D05C5">
        <w:rPr>
          <w:rStyle w:val="Emphasis"/>
          <w:rFonts w:asciiTheme="majorBidi" w:hAnsiTheme="majorBidi" w:cstheme="majorBidi"/>
          <w:highlight w:val="yellow"/>
        </w:rPr>
        <w:t>low risk</w:t>
      </w:r>
      <w:r w:rsidRPr="005D05C5">
        <w:rPr>
          <w:rStyle w:val="st"/>
          <w:rFonts w:asciiTheme="majorBidi" w:hAnsiTheme="majorBidi" w:cstheme="majorBidi"/>
          <w:highlight w:val="yellow"/>
        </w:rPr>
        <w:t xml:space="preserve"> of </w:t>
      </w:r>
      <w:r w:rsidRPr="005D05C5">
        <w:rPr>
          <w:rStyle w:val="Emphasis"/>
          <w:rFonts w:asciiTheme="majorBidi" w:hAnsiTheme="majorBidi" w:cstheme="majorBidi"/>
          <w:highlight w:val="yellow"/>
        </w:rPr>
        <w:t>bias)</w:t>
      </w:r>
    </w:p>
    <w:p w14:paraId="04B33362" w14:textId="72C8CCAA" w:rsidR="00EF05FE" w:rsidRPr="005D05C5" w:rsidRDefault="00981FD8">
      <w:pPr>
        <w:rPr>
          <w:rFonts w:asciiTheme="majorBidi" w:hAnsiTheme="majorBidi" w:cstheme="majorBidi"/>
          <w:lang w:eastAsia="zh-CN"/>
        </w:rPr>
      </w:pPr>
      <w:r w:rsidRPr="005D05C5">
        <w:rPr>
          <w:rFonts w:asciiTheme="majorBidi" w:hAnsiTheme="majorBidi" w:cstheme="majorBidi"/>
          <w:highlight w:val="yellow"/>
          <w:lang w:eastAsia="zh-CN"/>
        </w:rPr>
        <w:t>Seven studies with moderate risk of bias, and 10 with low risk of bias.</w:t>
      </w:r>
    </w:p>
    <w:sectPr w:rsidR="00EF05FE" w:rsidRPr="005D05C5" w:rsidSect="009D17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C3E"/>
    <w:rsid w:val="0000371B"/>
    <w:rsid w:val="00037A3E"/>
    <w:rsid w:val="0009679C"/>
    <w:rsid w:val="000E5EBA"/>
    <w:rsid w:val="0011152E"/>
    <w:rsid w:val="001304F7"/>
    <w:rsid w:val="001A3FEB"/>
    <w:rsid w:val="001F4EB8"/>
    <w:rsid w:val="0020033D"/>
    <w:rsid w:val="00241AB9"/>
    <w:rsid w:val="00262853"/>
    <w:rsid w:val="00293137"/>
    <w:rsid w:val="002B31DA"/>
    <w:rsid w:val="002E365B"/>
    <w:rsid w:val="002F188A"/>
    <w:rsid w:val="003C1310"/>
    <w:rsid w:val="003F4653"/>
    <w:rsid w:val="00411B41"/>
    <w:rsid w:val="004350E2"/>
    <w:rsid w:val="004759B5"/>
    <w:rsid w:val="004E47F8"/>
    <w:rsid w:val="00511601"/>
    <w:rsid w:val="00560085"/>
    <w:rsid w:val="00575F94"/>
    <w:rsid w:val="00576EEB"/>
    <w:rsid w:val="005D05C5"/>
    <w:rsid w:val="005F6D15"/>
    <w:rsid w:val="00681FE2"/>
    <w:rsid w:val="006C6DD7"/>
    <w:rsid w:val="006D69C0"/>
    <w:rsid w:val="00724F56"/>
    <w:rsid w:val="007264C0"/>
    <w:rsid w:val="00747C1F"/>
    <w:rsid w:val="00767C1A"/>
    <w:rsid w:val="007A2BE8"/>
    <w:rsid w:val="007C409D"/>
    <w:rsid w:val="00820EF5"/>
    <w:rsid w:val="008232D8"/>
    <w:rsid w:val="00846A1A"/>
    <w:rsid w:val="00856572"/>
    <w:rsid w:val="00882FE2"/>
    <w:rsid w:val="0089772A"/>
    <w:rsid w:val="008A50FA"/>
    <w:rsid w:val="008E04A6"/>
    <w:rsid w:val="008E63F0"/>
    <w:rsid w:val="00942C6D"/>
    <w:rsid w:val="0094570B"/>
    <w:rsid w:val="0094736A"/>
    <w:rsid w:val="00950757"/>
    <w:rsid w:val="00981FD8"/>
    <w:rsid w:val="009A0654"/>
    <w:rsid w:val="009A1C93"/>
    <w:rsid w:val="009D1738"/>
    <w:rsid w:val="00A005F3"/>
    <w:rsid w:val="00A0589D"/>
    <w:rsid w:val="00A07309"/>
    <w:rsid w:val="00A95A83"/>
    <w:rsid w:val="00AA29F1"/>
    <w:rsid w:val="00AD51E1"/>
    <w:rsid w:val="00AF3EEA"/>
    <w:rsid w:val="00B1512A"/>
    <w:rsid w:val="00B201F6"/>
    <w:rsid w:val="00B81193"/>
    <w:rsid w:val="00B83E55"/>
    <w:rsid w:val="00BA4107"/>
    <w:rsid w:val="00CF1E35"/>
    <w:rsid w:val="00D71919"/>
    <w:rsid w:val="00DA535D"/>
    <w:rsid w:val="00DC2819"/>
    <w:rsid w:val="00E11D94"/>
    <w:rsid w:val="00E474E6"/>
    <w:rsid w:val="00E53C3E"/>
    <w:rsid w:val="00E53C8F"/>
    <w:rsid w:val="00EA2F92"/>
    <w:rsid w:val="00EF05FE"/>
    <w:rsid w:val="00F24ED0"/>
    <w:rsid w:val="00F30EC4"/>
    <w:rsid w:val="00F33839"/>
    <w:rsid w:val="00F44444"/>
    <w:rsid w:val="00F81905"/>
    <w:rsid w:val="00F827BB"/>
    <w:rsid w:val="00FF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5346B"/>
  <w15:chartTrackingRefBased/>
  <w15:docId w15:val="{A0D3F1B9-8356-4EA3-8ED7-434F303C9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C3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3F0"/>
    <w:pPr>
      <w:spacing w:after="0" w:line="240" w:lineRule="auto"/>
    </w:pPr>
    <w:rPr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81FD8"/>
  </w:style>
  <w:style w:type="character" w:styleId="Emphasis">
    <w:name w:val="Emphasis"/>
    <w:basedOn w:val="DefaultParagraphFont"/>
    <w:uiPriority w:val="20"/>
    <w:qFormat/>
    <w:rsid w:val="00981FD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1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6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6</cp:revision>
  <dcterms:created xsi:type="dcterms:W3CDTF">2020-07-26T00:58:00Z</dcterms:created>
  <dcterms:modified xsi:type="dcterms:W3CDTF">2020-08-28T14:27:00Z</dcterms:modified>
</cp:coreProperties>
</file>